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17C0E" w14:textId="77777777" w:rsidR="00EB544C" w:rsidRPr="007D2615" w:rsidRDefault="00EB544C" w:rsidP="00EB544C">
      <w:pPr>
        <w:spacing w:line="480" w:lineRule="auto"/>
        <w:rPr>
          <w:rFonts w:cstheme="minorHAnsi"/>
          <w:b/>
          <w:sz w:val="22"/>
          <w:szCs w:val="22"/>
        </w:rPr>
      </w:pPr>
      <w:bookmarkStart w:id="0" w:name="_GoBack"/>
      <w:bookmarkEnd w:id="0"/>
      <w:r>
        <w:rPr>
          <w:rFonts w:cstheme="minorHAnsi"/>
          <w:b/>
          <w:sz w:val="22"/>
          <w:szCs w:val="22"/>
        </w:rPr>
        <w:t>Appendix A</w:t>
      </w:r>
      <w:r w:rsidRPr="007D2615">
        <w:rPr>
          <w:rFonts w:cstheme="minorHAnsi"/>
          <w:b/>
          <w:sz w:val="22"/>
          <w:szCs w:val="22"/>
        </w:rPr>
        <w:t xml:space="preserve"> – Semi-structured Interview Guide</w:t>
      </w:r>
    </w:p>
    <w:p w14:paraId="5800F868" w14:textId="77777777" w:rsidR="00EB544C" w:rsidRDefault="00EB544C" w:rsidP="00EB544C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Priority questions are highlighted in a bold font. Dot points indicate probing questions if nee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7298"/>
      </w:tblGrid>
      <w:tr w:rsidR="00EB544C" w14:paraId="6FC31C96" w14:textId="77777777" w:rsidTr="00DA32CD">
        <w:tc>
          <w:tcPr>
            <w:tcW w:w="1612" w:type="dxa"/>
          </w:tcPr>
          <w:p w14:paraId="38468706" w14:textId="77777777" w:rsidR="00EB544C" w:rsidRPr="007D2615" w:rsidRDefault="00EB544C" w:rsidP="00DA32CD">
            <w:pPr>
              <w:rPr>
                <w:rFonts w:cstheme="minorHAnsi"/>
                <w:b/>
                <w:sz w:val="22"/>
                <w:szCs w:val="22"/>
              </w:rPr>
            </w:pPr>
            <w:r w:rsidRPr="007D2615">
              <w:rPr>
                <w:rFonts w:cstheme="minorHAnsi"/>
                <w:b/>
                <w:sz w:val="22"/>
                <w:szCs w:val="22"/>
              </w:rPr>
              <w:t>Topic</w:t>
            </w:r>
          </w:p>
        </w:tc>
        <w:tc>
          <w:tcPr>
            <w:tcW w:w="7404" w:type="dxa"/>
          </w:tcPr>
          <w:p w14:paraId="04B6B179" w14:textId="77777777" w:rsidR="00EB544C" w:rsidRPr="007D2615" w:rsidRDefault="00EB544C" w:rsidP="00DA32CD">
            <w:pPr>
              <w:rPr>
                <w:rFonts w:cstheme="minorHAnsi"/>
                <w:b/>
                <w:sz w:val="22"/>
                <w:szCs w:val="22"/>
              </w:rPr>
            </w:pPr>
            <w:r w:rsidRPr="007D2615">
              <w:rPr>
                <w:rFonts w:cstheme="minorHAnsi"/>
                <w:b/>
                <w:sz w:val="22"/>
                <w:szCs w:val="22"/>
              </w:rPr>
              <w:t>Questions</w:t>
            </w:r>
          </w:p>
        </w:tc>
      </w:tr>
      <w:tr w:rsidR="00EB544C" w14:paraId="5FF0985A" w14:textId="77777777" w:rsidTr="00DA32CD">
        <w:tc>
          <w:tcPr>
            <w:tcW w:w="1612" w:type="dxa"/>
          </w:tcPr>
          <w:p w14:paraId="2B2C9816" w14:textId="77777777" w:rsidR="00EB544C" w:rsidRDefault="00EB544C" w:rsidP="00DA32CD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ransplant</w:t>
            </w:r>
          </w:p>
        </w:tc>
        <w:tc>
          <w:tcPr>
            <w:tcW w:w="7404" w:type="dxa"/>
          </w:tcPr>
          <w:p w14:paraId="68D3458D" w14:textId="77777777" w:rsidR="00EB544C" w:rsidRPr="004C0FB2" w:rsidRDefault="00EB544C" w:rsidP="00DA32CD">
            <w:pPr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How old were you when you had your transplant?</w:t>
            </w:r>
          </w:p>
          <w:p w14:paraId="0C202FF5" w14:textId="77777777" w:rsidR="00EB544C" w:rsidRPr="004C0FB2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4C0FB2">
              <w:rPr>
                <w:b/>
                <w:sz w:val="22"/>
                <w:szCs w:val="22"/>
              </w:rPr>
              <w:t>How much did you know about what a transplant was before you had one?</w:t>
            </w:r>
          </w:p>
          <w:p w14:paraId="49DC7589" w14:textId="77777777" w:rsidR="00EB544C" w:rsidRPr="004C0FB2" w:rsidRDefault="00EB544C" w:rsidP="00DA32CD">
            <w:pPr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 xml:space="preserve">Who explained transplant to you? </w:t>
            </w:r>
          </w:p>
          <w:p w14:paraId="2995F711" w14:textId="77777777" w:rsidR="00EB544C" w:rsidRPr="004C0FB2" w:rsidRDefault="00EB544C" w:rsidP="00EB544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What did the doctor say?</w:t>
            </w:r>
          </w:p>
          <w:p w14:paraId="79340909" w14:textId="77777777" w:rsidR="00EB544C" w:rsidRPr="004C0FB2" w:rsidRDefault="00EB544C" w:rsidP="00EB544C">
            <w:pPr>
              <w:pStyle w:val="ListParagraph"/>
              <w:numPr>
                <w:ilvl w:val="0"/>
                <w:numId w:val="1"/>
              </w:numPr>
              <w:spacing w:line="259" w:lineRule="auto"/>
              <w:jc w:val="both"/>
              <w:rPr>
                <w:b/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What did your family say</w:t>
            </w:r>
            <w:r w:rsidRPr="004C0FB2">
              <w:rPr>
                <w:b/>
                <w:sz w:val="22"/>
                <w:szCs w:val="22"/>
              </w:rPr>
              <w:t>?</w:t>
            </w:r>
          </w:p>
          <w:p w14:paraId="5C4B9182" w14:textId="77777777" w:rsidR="00EB544C" w:rsidRPr="004C0FB2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4C0FB2">
              <w:rPr>
                <w:b/>
                <w:sz w:val="22"/>
                <w:szCs w:val="22"/>
              </w:rPr>
              <w:t>Reflecting back, how much did you understand about what they were saying about the operation?</w:t>
            </w:r>
          </w:p>
          <w:p w14:paraId="5A1A1027" w14:textId="77777777" w:rsidR="00EB544C" w:rsidRPr="004C0FB2" w:rsidRDefault="00EB544C" w:rsidP="00DA32CD">
            <w:pPr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Do you think they prepared you well enough for how you would feel after the operation?</w:t>
            </w:r>
          </w:p>
          <w:p w14:paraId="34EA7F89" w14:textId="77777777" w:rsidR="00EB544C" w:rsidRPr="004C0FB2" w:rsidRDefault="00EB544C" w:rsidP="00EB544C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ICU</w:t>
            </w:r>
          </w:p>
          <w:p w14:paraId="232B7CAB" w14:textId="77777777" w:rsidR="00EB544C" w:rsidRPr="004C0FB2" w:rsidRDefault="00EB544C" w:rsidP="00EB544C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Ward</w:t>
            </w:r>
          </w:p>
          <w:p w14:paraId="565A740D" w14:textId="77777777" w:rsidR="00EB544C" w:rsidRPr="004C0FB2" w:rsidRDefault="00EB544C" w:rsidP="00EB544C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Physically</w:t>
            </w:r>
          </w:p>
          <w:p w14:paraId="6722FEF2" w14:textId="77777777" w:rsidR="00EB544C" w:rsidRPr="004C0FB2" w:rsidRDefault="00EB544C" w:rsidP="00EB544C">
            <w:pPr>
              <w:pStyle w:val="ListParagraph"/>
              <w:numPr>
                <w:ilvl w:val="0"/>
                <w:numId w:val="2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Emotionally</w:t>
            </w:r>
          </w:p>
          <w:p w14:paraId="449B7D27" w14:textId="77777777" w:rsidR="00EB544C" w:rsidRPr="004C0FB2" w:rsidRDefault="00EB544C" w:rsidP="00DA32CD">
            <w:pPr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Was the transplant how they described it to you?</w:t>
            </w:r>
          </w:p>
          <w:p w14:paraId="1C1D28F2" w14:textId="77777777" w:rsidR="00EB544C" w:rsidRPr="004C0FB2" w:rsidRDefault="00EB544C" w:rsidP="00DA32CD">
            <w:pPr>
              <w:jc w:val="both"/>
              <w:rPr>
                <w:sz w:val="22"/>
                <w:szCs w:val="22"/>
              </w:rPr>
            </w:pPr>
            <w:r w:rsidRPr="004C0FB2">
              <w:rPr>
                <w:sz w:val="22"/>
                <w:szCs w:val="22"/>
              </w:rPr>
              <w:t>What things do you think you should have known more about before you had the transplant?</w:t>
            </w:r>
          </w:p>
          <w:p w14:paraId="25B89559" w14:textId="77777777" w:rsidR="00EB544C" w:rsidRPr="004C0FB2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4C0FB2">
              <w:rPr>
                <w:b/>
                <w:sz w:val="22"/>
                <w:szCs w:val="22"/>
              </w:rPr>
              <w:t>How do you think young people should be taught about lung transplant?</w:t>
            </w:r>
          </w:p>
          <w:p w14:paraId="35462B1C" w14:textId="77777777" w:rsidR="00EB544C" w:rsidRPr="004C0FB2" w:rsidRDefault="00EB544C" w:rsidP="00DA32CD">
            <w:pPr>
              <w:jc w:val="both"/>
              <w:rPr>
                <w:rFonts w:cstheme="minorHAnsi"/>
                <w:sz w:val="22"/>
                <w:szCs w:val="22"/>
              </w:rPr>
            </w:pPr>
            <w:r w:rsidRPr="004C0FB2">
              <w:rPr>
                <w:b/>
                <w:sz w:val="22"/>
                <w:szCs w:val="22"/>
              </w:rPr>
              <w:t>If you were to explain what a lung transplant would be like to a young person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4C0FB2">
              <w:rPr>
                <w:b/>
                <w:sz w:val="22"/>
                <w:szCs w:val="22"/>
              </w:rPr>
              <w:t>who was thinking of having one, what would you say?</w:t>
            </w:r>
          </w:p>
        </w:tc>
      </w:tr>
      <w:tr w:rsidR="00EB544C" w14:paraId="400C1065" w14:textId="77777777" w:rsidTr="00DA32CD">
        <w:tc>
          <w:tcPr>
            <w:tcW w:w="1612" w:type="dxa"/>
          </w:tcPr>
          <w:p w14:paraId="2C11A3F7" w14:textId="77777777" w:rsidR="00EB544C" w:rsidRDefault="00EB544C" w:rsidP="00DA32C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fter transplant: Processes of care</w:t>
            </w:r>
          </w:p>
        </w:tc>
        <w:tc>
          <w:tcPr>
            <w:tcW w:w="7404" w:type="dxa"/>
          </w:tcPr>
          <w:p w14:paraId="3BCC0A74" w14:textId="77777777" w:rsidR="00EB544C" w:rsidRPr="007D2615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7D2615">
              <w:rPr>
                <w:b/>
                <w:sz w:val="22"/>
                <w:szCs w:val="22"/>
              </w:rPr>
              <w:t>Did you think you would have to keep coming to hospital after your transplant?</w:t>
            </w:r>
          </w:p>
          <w:p w14:paraId="1DB9E82C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Does this interfere with school, work, friendships?</w:t>
            </w:r>
          </w:p>
          <w:p w14:paraId="000CA645" w14:textId="77777777" w:rsidR="00EB544C" w:rsidRPr="007D2615" w:rsidRDefault="00EB544C" w:rsidP="00DA32CD">
            <w:pPr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What do you think about all the medications you have to take?</w:t>
            </w:r>
          </w:p>
          <w:p w14:paraId="00536715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Do you understand what they are for and why you are taking them?</w:t>
            </w:r>
          </w:p>
          <w:p w14:paraId="1AA64515" w14:textId="77777777" w:rsidR="00EB544C" w:rsidRPr="007D2615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7D2615">
              <w:rPr>
                <w:b/>
                <w:sz w:val="22"/>
                <w:szCs w:val="22"/>
              </w:rPr>
              <w:t>What do you think about all the rules about what you can eat and do after transplant?</w:t>
            </w:r>
          </w:p>
          <w:p w14:paraId="77B4FD74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Medication regime</w:t>
            </w:r>
          </w:p>
          <w:p w14:paraId="756C3337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 xml:space="preserve">Diet </w:t>
            </w:r>
          </w:p>
          <w:p w14:paraId="52F5AA5C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Exercise</w:t>
            </w:r>
          </w:p>
          <w:p w14:paraId="35955C1F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Alcohol</w:t>
            </w:r>
          </w:p>
          <w:p w14:paraId="3DFBDCCA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Bloods and bronchoscopies</w:t>
            </w:r>
          </w:p>
          <w:p w14:paraId="02520ED3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Tattoos/body piercing/manicures/pedicures</w:t>
            </w:r>
          </w:p>
          <w:p w14:paraId="210F552C" w14:textId="77777777" w:rsidR="00EB544C" w:rsidRPr="007D2615" w:rsidRDefault="00EB544C" w:rsidP="00EB544C">
            <w:pPr>
              <w:pStyle w:val="ListParagraph"/>
              <w:numPr>
                <w:ilvl w:val="0"/>
                <w:numId w:val="4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Self-efficacy</w:t>
            </w:r>
          </w:p>
          <w:p w14:paraId="64434C61" w14:textId="77777777" w:rsidR="00EB544C" w:rsidRPr="007D2615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7D2615">
              <w:rPr>
                <w:b/>
                <w:sz w:val="22"/>
                <w:szCs w:val="22"/>
              </w:rPr>
              <w:t>On days when you don't feel well, do you get worried it has something to do with your transplant?</w:t>
            </w:r>
          </w:p>
          <w:p w14:paraId="04D61C74" w14:textId="77777777" w:rsidR="00EB544C" w:rsidRPr="007D2615" w:rsidRDefault="00EB544C" w:rsidP="00DA32CD">
            <w:pPr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Did you find your family were helpful after transplant?</w:t>
            </w:r>
          </w:p>
          <w:p w14:paraId="250E413E" w14:textId="77777777" w:rsidR="00EB544C" w:rsidRPr="007D2615" w:rsidRDefault="00EB544C" w:rsidP="00EB544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Did they help to explain things that people were saying to you that didn’t make sense?</w:t>
            </w:r>
          </w:p>
          <w:p w14:paraId="2EE9BCB8" w14:textId="77777777" w:rsidR="00EB544C" w:rsidRPr="007D2615" w:rsidRDefault="00EB544C" w:rsidP="00EB544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Did they make you feel safe?</w:t>
            </w:r>
          </w:p>
          <w:p w14:paraId="57F9A679" w14:textId="77777777" w:rsidR="00EB544C" w:rsidRPr="007D2615" w:rsidRDefault="00EB544C" w:rsidP="00EB544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Did they come with you to appointments or procedures?</w:t>
            </w:r>
          </w:p>
          <w:p w14:paraId="1F7462AD" w14:textId="77777777" w:rsidR="00EB544C" w:rsidRPr="007D2615" w:rsidRDefault="00EB544C" w:rsidP="00EB544C">
            <w:pPr>
              <w:pStyle w:val="ListParagraph"/>
              <w:numPr>
                <w:ilvl w:val="0"/>
                <w:numId w:val="3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 xml:space="preserve">Did they need to help you with day-to-day things? </w:t>
            </w:r>
          </w:p>
          <w:p w14:paraId="4EFA3DD8" w14:textId="77777777" w:rsidR="00EB544C" w:rsidRPr="007D2615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7D2615">
              <w:rPr>
                <w:b/>
                <w:sz w:val="22"/>
                <w:szCs w:val="22"/>
              </w:rPr>
              <w:t xml:space="preserve">Do you think you have enough </w:t>
            </w:r>
            <w:proofErr w:type="gramStart"/>
            <w:r w:rsidRPr="007D2615">
              <w:rPr>
                <w:b/>
                <w:sz w:val="22"/>
                <w:szCs w:val="22"/>
              </w:rPr>
              <w:t>say</w:t>
            </w:r>
            <w:proofErr w:type="gramEnd"/>
            <w:r w:rsidRPr="007D2615">
              <w:rPr>
                <w:b/>
                <w:sz w:val="22"/>
                <w:szCs w:val="22"/>
              </w:rPr>
              <w:t xml:space="preserve"> in things that affect your health?</w:t>
            </w:r>
          </w:p>
          <w:p w14:paraId="71236DBE" w14:textId="77777777" w:rsidR="00EB544C" w:rsidRPr="007D2615" w:rsidRDefault="00EB544C" w:rsidP="00EB544C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Person centred care</w:t>
            </w:r>
          </w:p>
          <w:p w14:paraId="77360FE6" w14:textId="77777777" w:rsidR="00EB544C" w:rsidRPr="007D2615" w:rsidRDefault="00EB544C" w:rsidP="00EB544C">
            <w:pPr>
              <w:pStyle w:val="ListParagraph"/>
              <w:numPr>
                <w:ilvl w:val="0"/>
                <w:numId w:val="5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lastRenderedPageBreak/>
              <w:t>Collaborative decision making - mutual respect</w:t>
            </w:r>
          </w:p>
          <w:p w14:paraId="700CF0C0" w14:textId="77777777" w:rsidR="00EB544C" w:rsidRPr="007D2615" w:rsidRDefault="00EB544C" w:rsidP="00DA32CD">
            <w:pPr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Do you think young people should be able to go to appointments without their family coming too?</w:t>
            </w:r>
          </w:p>
          <w:p w14:paraId="3B7CDBE1" w14:textId="77777777" w:rsidR="00EB544C" w:rsidRPr="004C0FB2" w:rsidRDefault="00EB544C" w:rsidP="00DA32CD">
            <w:pPr>
              <w:jc w:val="both"/>
              <w:rPr>
                <w:rFonts w:cstheme="minorHAnsi"/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How do you think hospital appointments and important information about you could be better?</w:t>
            </w:r>
          </w:p>
        </w:tc>
      </w:tr>
      <w:tr w:rsidR="00EB544C" w14:paraId="4505DAD7" w14:textId="77777777" w:rsidTr="00DA32CD">
        <w:tc>
          <w:tcPr>
            <w:tcW w:w="1612" w:type="dxa"/>
          </w:tcPr>
          <w:p w14:paraId="29DDBB60" w14:textId="77777777" w:rsidR="00EB544C" w:rsidRDefault="00EB544C" w:rsidP="00DA32C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After transplant: Everyday life</w:t>
            </w:r>
          </w:p>
        </w:tc>
        <w:tc>
          <w:tcPr>
            <w:tcW w:w="7404" w:type="dxa"/>
          </w:tcPr>
          <w:p w14:paraId="3A6A0CB2" w14:textId="77777777" w:rsidR="00EB544C" w:rsidRPr="007D2615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7D2615">
              <w:rPr>
                <w:b/>
                <w:sz w:val="22"/>
                <w:szCs w:val="22"/>
              </w:rPr>
              <w:t>What is good about the life you have?</w:t>
            </w:r>
          </w:p>
          <w:p w14:paraId="1175D2B2" w14:textId="77777777" w:rsidR="00EB544C" w:rsidRPr="007D2615" w:rsidRDefault="00EB544C" w:rsidP="00DA32CD">
            <w:pPr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What is not so good?</w:t>
            </w:r>
          </w:p>
          <w:p w14:paraId="7020BBD2" w14:textId="77777777" w:rsidR="00EB544C" w:rsidRPr="007D2615" w:rsidRDefault="00EB544C" w:rsidP="00DA32CD">
            <w:pPr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How has having a transplant affected your life choices?</w:t>
            </w:r>
          </w:p>
          <w:p w14:paraId="32D25A3B" w14:textId="77777777" w:rsidR="00EB544C" w:rsidRPr="007D2615" w:rsidRDefault="00EB544C" w:rsidP="00EB544C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Living independently</w:t>
            </w:r>
          </w:p>
          <w:p w14:paraId="4ADC557C" w14:textId="77777777" w:rsidR="00EB544C" w:rsidRPr="007D2615" w:rsidRDefault="00EB544C" w:rsidP="00EB544C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Relationships</w:t>
            </w:r>
          </w:p>
          <w:p w14:paraId="01C85DE7" w14:textId="77777777" w:rsidR="00EB544C" w:rsidRPr="007D2615" w:rsidRDefault="00EB544C" w:rsidP="00EB544C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Sex</w:t>
            </w:r>
          </w:p>
          <w:p w14:paraId="7EC710F3" w14:textId="77777777" w:rsidR="00EB544C" w:rsidRPr="007D2615" w:rsidRDefault="00EB544C" w:rsidP="00EB544C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Study</w:t>
            </w:r>
          </w:p>
          <w:p w14:paraId="35E236A9" w14:textId="77777777" w:rsidR="00EB544C" w:rsidRPr="007D2615" w:rsidRDefault="00EB544C" w:rsidP="00EB544C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Work</w:t>
            </w:r>
          </w:p>
          <w:p w14:paraId="4257D007" w14:textId="77777777" w:rsidR="00EB544C" w:rsidRPr="007D2615" w:rsidRDefault="00EB544C" w:rsidP="00EB544C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Travel</w:t>
            </w:r>
          </w:p>
          <w:p w14:paraId="3DD48631" w14:textId="77777777" w:rsidR="00EB544C" w:rsidRPr="007D2615" w:rsidRDefault="00EB544C" w:rsidP="00EB544C">
            <w:pPr>
              <w:pStyle w:val="ListParagraph"/>
              <w:numPr>
                <w:ilvl w:val="0"/>
                <w:numId w:val="7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Being a parent</w:t>
            </w:r>
          </w:p>
          <w:p w14:paraId="1D2CE3FD" w14:textId="77777777" w:rsidR="00EB544C" w:rsidRPr="007D2615" w:rsidRDefault="00EB544C" w:rsidP="00DA32CD">
            <w:pPr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 xml:space="preserve">Do you feel your health affects others? If yes, in what ways? </w:t>
            </w:r>
          </w:p>
          <w:p w14:paraId="5E3320BF" w14:textId="77777777" w:rsidR="00EB544C" w:rsidRPr="007D2615" w:rsidRDefault="00EB544C" w:rsidP="00EB544C">
            <w:pPr>
              <w:pStyle w:val="ListParagraph"/>
              <w:numPr>
                <w:ilvl w:val="0"/>
                <w:numId w:val="6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Parents/siblings/partners</w:t>
            </w:r>
          </w:p>
          <w:p w14:paraId="6A7C364C" w14:textId="77777777" w:rsidR="00EB544C" w:rsidRPr="007D2615" w:rsidRDefault="00EB544C" w:rsidP="00DA32CD">
            <w:pPr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How has your transplant affected your ability to have relationships with others?</w:t>
            </w:r>
          </w:p>
          <w:p w14:paraId="3A3BE590" w14:textId="77777777" w:rsidR="00EB544C" w:rsidRPr="007D2615" w:rsidRDefault="00EB544C" w:rsidP="00EB544C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Intimacy</w:t>
            </w:r>
          </w:p>
          <w:p w14:paraId="26E2AAFE" w14:textId="77777777" w:rsidR="00EB544C" w:rsidRPr="007D2615" w:rsidRDefault="00EB544C" w:rsidP="00EB544C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Body image (scars, feeding tubes [PEGS], cushingoid features from steroids)</w:t>
            </w:r>
          </w:p>
          <w:p w14:paraId="60C69868" w14:textId="77777777" w:rsidR="00EB544C" w:rsidRPr="007D2615" w:rsidRDefault="00EB544C" w:rsidP="00EB544C">
            <w:pPr>
              <w:pStyle w:val="ListParagraph"/>
              <w:numPr>
                <w:ilvl w:val="0"/>
                <w:numId w:val="8"/>
              </w:numPr>
              <w:spacing w:line="259" w:lineRule="auto"/>
              <w:jc w:val="both"/>
              <w:rPr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Gastric issues</w:t>
            </w:r>
          </w:p>
          <w:p w14:paraId="3DD1A838" w14:textId="77777777" w:rsidR="00EB544C" w:rsidRPr="007D2615" w:rsidRDefault="00EB544C" w:rsidP="00DA32CD">
            <w:pPr>
              <w:jc w:val="both"/>
              <w:rPr>
                <w:b/>
                <w:sz w:val="22"/>
                <w:szCs w:val="22"/>
              </w:rPr>
            </w:pPr>
            <w:r w:rsidRPr="007D2615">
              <w:rPr>
                <w:b/>
                <w:sz w:val="22"/>
                <w:szCs w:val="22"/>
              </w:rPr>
              <w:t>Are you glad you had a transplant? Yes/no (please tell us why)</w:t>
            </w:r>
          </w:p>
          <w:p w14:paraId="2F2F4F66" w14:textId="77777777" w:rsidR="00EB544C" w:rsidRDefault="00EB544C" w:rsidP="00DA32CD">
            <w:pPr>
              <w:jc w:val="both"/>
              <w:rPr>
                <w:rFonts w:cstheme="minorHAnsi"/>
                <w:sz w:val="22"/>
                <w:szCs w:val="22"/>
              </w:rPr>
            </w:pPr>
            <w:r w:rsidRPr="007D2615">
              <w:rPr>
                <w:sz w:val="22"/>
                <w:szCs w:val="22"/>
              </w:rPr>
              <w:t>Where do you see yourself in 3 years’ time?</w:t>
            </w:r>
          </w:p>
        </w:tc>
      </w:tr>
      <w:tr w:rsidR="00EB544C" w14:paraId="49F6F91E" w14:textId="77777777" w:rsidTr="00DA32CD">
        <w:tc>
          <w:tcPr>
            <w:tcW w:w="1612" w:type="dxa"/>
          </w:tcPr>
          <w:p w14:paraId="0CA93B55" w14:textId="77777777" w:rsidR="00EB544C" w:rsidRDefault="00EB544C" w:rsidP="00DA32C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fter transplant: Life considerations/ Social-emotional wellbeing</w:t>
            </w:r>
          </w:p>
        </w:tc>
        <w:tc>
          <w:tcPr>
            <w:tcW w:w="7404" w:type="dxa"/>
          </w:tcPr>
          <w:p w14:paraId="5355DB75" w14:textId="77777777" w:rsidR="00EB544C" w:rsidRPr="007D2615" w:rsidRDefault="00EB544C" w:rsidP="00DA32CD">
            <w:pPr>
              <w:jc w:val="both"/>
              <w:rPr>
                <w:b/>
                <w:sz w:val="22"/>
              </w:rPr>
            </w:pPr>
            <w:r w:rsidRPr="007D2615">
              <w:rPr>
                <w:b/>
                <w:sz w:val="22"/>
              </w:rPr>
              <w:t>How many other young people do you know who have had a transplant?</w:t>
            </w:r>
          </w:p>
          <w:p w14:paraId="1FD0FE75" w14:textId="77777777" w:rsidR="00EB544C" w:rsidRPr="007D2615" w:rsidRDefault="00EB544C" w:rsidP="00EB544C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jc w:val="both"/>
              <w:rPr>
                <w:b/>
                <w:sz w:val="22"/>
              </w:rPr>
            </w:pPr>
            <w:r w:rsidRPr="007D2615">
              <w:rPr>
                <w:sz w:val="22"/>
              </w:rPr>
              <w:t>Has the health of friends with transplants affected them?</w:t>
            </w:r>
          </w:p>
          <w:p w14:paraId="2FBE9803" w14:textId="77777777" w:rsidR="00EB544C" w:rsidRPr="007D2615" w:rsidRDefault="00EB544C" w:rsidP="00EB544C">
            <w:pPr>
              <w:pStyle w:val="ListParagraph"/>
              <w:numPr>
                <w:ilvl w:val="0"/>
                <w:numId w:val="6"/>
              </w:numPr>
              <w:spacing w:line="259" w:lineRule="auto"/>
              <w:jc w:val="both"/>
              <w:rPr>
                <w:sz w:val="22"/>
              </w:rPr>
            </w:pPr>
            <w:r w:rsidRPr="007D2615">
              <w:rPr>
                <w:sz w:val="22"/>
              </w:rPr>
              <w:t>How important do you think it is to interact with other young people who have had a transplant?</w:t>
            </w:r>
          </w:p>
          <w:p w14:paraId="3DDA65D6" w14:textId="77777777" w:rsidR="00EB544C" w:rsidRPr="007D2615" w:rsidRDefault="00EB544C" w:rsidP="00DA32CD">
            <w:pPr>
              <w:jc w:val="both"/>
              <w:rPr>
                <w:b/>
                <w:sz w:val="22"/>
              </w:rPr>
            </w:pPr>
            <w:r w:rsidRPr="007D2615">
              <w:rPr>
                <w:b/>
                <w:sz w:val="22"/>
              </w:rPr>
              <w:t>Who do you turn to when you need to talk with someone about your life and transplant?</w:t>
            </w:r>
          </w:p>
          <w:p w14:paraId="7E8185CD" w14:textId="77777777" w:rsidR="00EB544C" w:rsidRPr="007D2615" w:rsidRDefault="00EB544C" w:rsidP="00DA32CD">
            <w:pPr>
              <w:jc w:val="both"/>
              <w:rPr>
                <w:b/>
              </w:rPr>
            </w:pPr>
            <w:r w:rsidRPr="007D2615">
              <w:rPr>
                <w:b/>
                <w:sz w:val="22"/>
              </w:rPr>
              <w:t>If you could tell a young person 2 important things about life after transplant, what would they be?</w:t>
            </w:r>
          </w:p>
        </w:tc>
      </w:tr>
    </w:tbl>
    <w:p w14:paraId="22BFC041" w14:textId="77777777" w:rsidR="00EB544C" w:rsidRPr="00D92B38" w:rsidRDefault="00EB544C" w:rsidP="00EB544C">
      <w:pPr>
        <w:rPr>
          <w:b/>
        </w:rPr>
      </w:pPr>
    </w:p>
    <w:p w14:paraId="313F349D" w14:textId="77777777" w:rsidR="00EB544C" w:rsidRPr="00D92B38" w:rsidRDefault="00EB544C" w:rsidP="00EB544C">
      <w:pPr>
        <w:rPr>
          <w:b/>
          <w:sz w:val="28"/>
          <w:szCs w:val="28"/>
        </w:rPr>
      </w:pPr>
    </w:p>
    <w:p w14:paraId="60D22AF3" w14:textId="77777777" w:rsidR="00EB544C" w:rsidRDefault="00EB544C" w:rsidP="00EB544C">
      <w:pPr>
        <w:spacing w:line="480" w:lineRule="auto"/>
        <w:rPr>
          <w:rFonts w:cstheme="minorHAnsi"/>
          <w:sz w:val="22"/>
          <w:szCs w:val="22"/>
        </w:rPr>
      </w:pPr>
    </w:p>
    <w:p w14:paraId="79C683CA" w14:textId="77777777" w:rsidR="00EB544C" w:rsidRPr="001D714A" w:rsidRDefault="00EB544C" w:rsidP="00EB544C">
      <w:pPr>
        <w:spacing w:line="480" w:lineRule="auto"/>
        <w:rPr>
          <w:rFonts w:cstheme="minorHAnsi"/>
          <w:sz w:val="22"/>
          <w:szCs w:val="22"/>
        </w:rPr>
      </w:pPr>
    </w:p>
    <w:p w14:paraId="4F82A6C0" w14:textId="77777777" w:rsidR="00737E95" w:rsidRDefault="00737E95"/>
    <w:sectPr w:rsidR="00737E95" w:rsidSect="002475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72E8B7" w14:textId="77777777" w:rsidR="0042492B" w:rsidRDefault="0042492B" w:rsidP="00635E07">
      <w:r>
        <w:separator/>
      </w:r>
    </w:p>
  </w:endnote>
  <w:endnote w:type="continuationSeparator" w:id="0">
    <w:p w14:paraId="7AA51F3D" w14:textId="77777777" w:rsidR="0042492B" w:rsidRDefault="0042492B" w:rsidP="00635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7D946E" w14:textId="77777777" w:rsidR="00635E07" w:rsidRDefault="00635E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37492A" w14:textId="77777777" w:rsidR="00635E07" w:rsidRDefault="00635E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BB4A2E" w14:textId="77777777" w:rsidR="00635E07" w:rsidRDefault="00635E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CD2678" w14:textId="77777777" w:rsidR="0042492B" w:rsidRDefault="0042492B" w:rsidP="00635E07">
      <w:r>
        <w:separator/>
      </w:r>
    </w:p>
  </w:footnote>
  <w:footnote w:type="continuationSeparator" w:id="0">
    <w:p w14:paraId="24F6A5B6" w14:textId="77777777" w:rsidR="0042492B" w:rsidRDefault="0042492B" w:rsidP="00635E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493AA3" w14:textId="77777777" w:rsidR="00635E07" w:rsidRDefault="00635E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8752352"/>
      <w:placeholder/>
      <w:temporary/>
      <w:showingPlcHdr/>
      <w15:appearance w15:val="hidden"/>
    </w:sdtPr>
    <w:sdtContent>
      <w:p w14:paraId="1B2F6E60" w14:textId="77777777" w:rsidR="00635E07" w:rsidRDefault="00635E07">
        <w:pPr>
          <w:pStyle w:val="Header"/>
        </w:pPr>
        <w:r>
          <w:t>[Type here]</w:t>
        </w:r>
      </w:p>
    </w:sdtContent>
  </w:sdt>
  <w:p w14:paraId="05AA113A" w14:textId="77777777" w:rsidR="00635E07" w:rsidRDefault="00635E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7E2714" w14:textId="77777777" w:rsidR="00635E07" w:rsidRDefault="00635E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109DA"/>
    <w:multiLevelType w:val="hybridMultilevel"/>
    <w:tmpl w:val="68DC53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33503"/>
    <w:multiLevelType w:val="hybridMultilevel"/>
    <w:tmpl w:val="92B248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C1492"/>
    <w:multiLevelType w:val="hybridMultilevel"/>
    <w:tmpl w:val="D16812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F719B"/>
    <w:multiLevelType w:val="hybridMultilevel"/>
    <w:tmpl w:val="E66AF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C7A26"/>
    <w:multiLevelType w:val="hybridMultilevel"/>
    <w:tmpl w:val="CFDE11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B0B2D"/>
    <w:multiLevelType w:val="hybridMultilevel"/>
    <w:tmpl w:val="F4F2AA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2E3238"/>
    <w:multiLevelType w:val="hybridMultilevel"/>
    <w:tmpl w:val="8A86E0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F40A1A"/>
    <w:multiLevelType w:val="hybridMultilevel"/>
    <w:tmpl w:val="6A48C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2941549">
    <w:abstractNumId w:val="7"/>
  </w:num>
  <w:num w:numId="2" w16cid:durableId="1833334842">
    <w:abstractNumId w:val="5"/>
  </w:num>
  <w:num w:numId="3" w16cid:durableId="1656956479">
    <w:abstractNumId w:val="2"/>
  </w:num>
  <w:num w:numId="4" w16cid:durableId="38436751">
    <w:abstractNumId w:val="3"/>
  </w:num>
  <w:num w:numId="5" w16cid:durableId="923689133">
    <w:abstractNumId w:val="4"/>
  </w:num>
  <w:num w:numId="6" w16cid:durableId="128597660">
    <w:abstractNumId w:val="1"/>
  </w:num>
  <w:num w:numId="7" w16cid:durableId="717357677">
    <w:abstractNumId w:val="0"/>
  </w:num>
  <w:num w:numId="8" w16cid:durableId="2711296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44C"/>
    <w:rsid w:val="00000E86"/>
    <w:rsid w:val="00016F3D"/>
    <w:rsid w:val="00061A0F"/>
    <w:rsid w:val="000C6798"/>
    <w:rsid w:val="000F1DEA"/>
    <w:rsid w:val="000F4C9D"/>
    <w:rsid w:val="00111169"/>
    <w:rsid w:val="00135ECB"/>
    <w:rsid w:val="00153B2B"/>
    <w:rsid w:val="00170AFD"/>
    <w:rsid w:val="00185E17"/>
    <w:rsid w:val="001945B6"/>
    <w:rsid w:val="001B0697"/>
    <w:rsid w:val="001D1678"/>
    <w:rsid w:val="001F611F"/>
    <w:rsid w:val="001F70AE"/>
    <w:rsid w:val="00205743"/>
    <w:rsid w:val="00211BCB"/>
    <w:rsid w:val="00213145"/>
    <w:rsid w:val="00237FF2"/>
    <w:rsid w:val="002475BC"/>
    <w:rsid w:val="002551D3"/>
    <w:rsid w:val="00260FCB"/>
    <w:rsid w:val="00295E6F"/>
    <w:rsid w:val="002B68A3"/>
    <w:rsid w:val="00321C51"/>
    <w:rsid w:val="00321EE1"/>
    <w:rsid w:val="0038480F"/>
    <w:rsid w:val="0039706C"/>
    <w:rsid w:val="003B25F1"/>
    <w:rsid w:val="003C2459"/>
    <w:rsid w:val="003C4983"/>
    <w:rsid w:val="003D29F1"/>
    <w:rsid w:val="003E6CFA"/>
    <w:rsid w:val="003F110A"/>
    <w:rsid w:val="00403A03"/>
    <w:rsid w:val="00410A60"/>
    <w:rsid w:val="0042492B"/>
    <w:rsid w:val="00445B7B"/>
    <w:rsid w:val="004532E3"/>
    <w:rsid w:val="00455EE6"/>
    <w:rsid w:val="00466F87"/>
    <w:rsid w:val="00476C3F"/>
    <w:rsid w:val="00480153"/>
    <w:rsid w:val="0048340C"/>
    <w:rsid w:val="00486C0F"/>
    <w:rsid w:val="00495376"/>
    <w:rsid w:val="004D317B"/>
    <w:rsid w:val="00500E2D"/>
    <w:rsid w:val="00527842"/>
    <w:rsid w:val="005B0DFB"/>
    <w:rsid w:val="005B5052"/>
    <w:rsid w:val="005F6FAA"/>
    <w:rsid w:val="00632504"/>
    <w:rsid w:val="00635E07"/>
    <w:rsid w:val="00647BE3"/>
    <w:rsid w:val="00656E2F"/>
    <w:rsid w:val="0066709B"/>
    <w:rsid w:val="00681AF8"/>
    <w:rsid w:val="006D3188"/>
    <w:rsid w:val="006D5BDE"/>
    <w:rsid w:val="006F164C"/>
    <w:rsid w:val="006F1F86"/>
    <w:rsid w:val="006F69C7"/>
    <w:rsid w:val="007140DE"/>
    <w:rsid w:val="0073002B"/>
    <w:rsid w:val="00737E95"/>
    <w:rsid w:val="007409B5"/>
    <w:rsid w:val="00757FCC"/>
    <w:rsid w:val="0077251A"/>
    <w:rsid w:val="00786490"/>
    <w:rsid w:val="00790407"/>
    <w:rsid w:val="0079317C"/>
    <w:rsid w:val="007972B3"/>
    <w:rsid w:val="007A1712"/>
    <w:rsid w:val="007C2162"/>
    <w:rsid w:val="007D2DD0"/>
    <w:rsid w:val="007E20E7"/>
    <w:rsid w:val="00802E3D"/>
    <w:rsid w:val="0081395C"/>
    <w:rsid w:val="00817FFE"/>
    <w:rsid w:val="008234F4"/>
    <w:rsid w:val="00824636"/>
    <w:rsid w:val="008365F0"/>
    <w:rsid w:val="008542A8"/>
    <w:rsid w:val="0088564F"/>
    <w:rsid w:val="008B0868"/>
    <w:rsid w:val="008C2580"/>
    <w:rsid w:val="008D3D3B"/>
    <w:rsid w:val="008D5E12"/>
    <w:rsid w:val="008E7B8B"/>
    <w:rsid w:val="008F4F01"/>
    <w:rsid w:val="008F6E33"/>
    <w:rsid w:val="00905522"/>
    <w:rsid w:val="00922A1C"/>
    <w:rsid w:val="00953BE7"/>
    <w:rsid w:val="0097282C"/>
    <w:rsid w:val="00976FE6"/>
    <w:rsid w:val="0099081B"/>
    <w:rsid w:val="009958E9"/>
    <w:rsid w:val="009A114A"/>
    <w:rsid w:val="009C290D"/>
    <w:rsid w:val="009C3B4F"/>
    <w:rsid w:val="009C6309"/>
    <w:rsid w:val="009C767D"/>
    <w:rsid w:val="009F308B"/>
    <w:rsid w:val="00A12672"/>
    <w:rsid w:val="00A26F16"/>
    <w:rsid w:val="00A93C62"/>
    <w:rsid w:val="00AB1A12"/>
    <w:rsid w:val="00AB79E4"/>
    <w:rsid w:val="00AC3E6E"/>
    <w:rsid w:val="00AC3F8A"/>
    <w:rsid w:val="00AC51E7"/>
    <w:rsid w:val="00AD6A5A"/>
    <w:rsid w:val="00B004F6"/>
    <w:rsid w:val="00B30848"/>
    <w:rsid w:val="00B503C7"/>
    <w:rsid w:val="00B67862"/>
    <w:rsid w:val="00B72E70"/>
    <w:rsid w:val="00B93F28"/>
    <w:rsid w:val="00BA77AA"/>
    <w:rsid w:val="00BC5871"/>
    <w:rsid w:val="00BD7C7D"/>
    <w:rsid w:val="00BE57AA"/>
    <w:rsid w:val="00BF3EC1"/>
    <w:rsid w:val="00BF74B6"/>
    <w:rsid w:val="00C00160"/>
    <w:rsid w:val="00C366D5"/>
    <w:rsid w:val="00C51B52"/>
    <w:rsid w:val="00C804BE"/>
    <w:rsid w:val="00C96B0D"/>
    <w:rsid w:val="00CA7FF3"/>
    <w:rsid w:val="00CB346E"/>
    <w:rsid w:val="00CD76AA"/>
    <w:rsid w:val="00CE3649"/>
    <w:rsid w:val="00CF0CD7"/>
    <w:rsid w:val="00D21CC6"/>
    <w:rsid w:val="00D32A3A"/>
    <w:rsid w:val="00D33BD0"/>
    <w:rsid w:val="00D77806"/>
    <w:rsid w:val="00DC3BDA"/>
    <w:rsid w:val="00DE4342"/>
    <w:rsid w:val="00E028ED"/>
    <w:rsid w:val="00E4619E"/>
    <w:rsid w:val="00E642CB"/>
    <w:rsid w:val="00E81868"/>
    <w:rsid w:val="00E81CBC"/>
    <w:rsid w:val="00E82E3A"/>
    <w:rsid w:val="00EB544C"/>
    <w:rsid w:val="00EC045A"/>
    <w:rsid w:val="00EC3EF8"/>
    <w:rsid w:val="00F01CD3"/>
    <w:rsid w:val="00F33239"/>
    <w:rsid w:val="00F43944"/>
    <w:rsid w:val="00F5479D"/>
    <w:rsid w:val="00F761AE"/>
    <w:rsid w:val="00FB5C62"/>
    <w:rsid w:val="00FC032D"/>
    <w:rsid w:val="00FE7843"/>
    <w:rsid w:val="00FF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3FB13"/>
  <w15:chartTrackingRefBased/>
  <w15:docId w15:val="{A7844F9D-AB57-EC4E-9E41-3619E2AB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44C"/>
  </w:style>
  <w:style w:type="paragraph" w:styleId="Heading1">
    <w:name w:val="heading 1"/>
    <w:basedOn w:val="Normal"/>
    <w:next w:val="Normal"/>
    <w:link w:val="Heading1Char"/>
    <w:uiPriority w:val="9"/>
    <w:qFormat/>
    <w:rsid w:val="00EB5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4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4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4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4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E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E07"/>
  </w:style>
  <w:style w:type="paragraph" w:styleId="Footer">
    <w:name w:val="footer"/>
    <w:basedOn w:val="Normal"/>
    <w:link w:val="FooterChar"/>
    <w:uiPriority w:val="99"/>
    <w:unhideWhenUsed/>
    <w:rsid w:val="00635E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E07"/>
  </w:style>
  <w:style w:type="character" w:customStyle="1" w:styleId="Heading1Char">
    <w:name w:val="Heading 1 Char"/>
    <w:basedOn w:val="DefaultParagraphFont"/>
    <w:link w:val="Heading1"/>
    <w:uiPriority w:val="9"/>
    <w:rsid w:val="00EB5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4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4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4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4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4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4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4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4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4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4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4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4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4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4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54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raskeva</dc:creator>
  <cp:keywords/>
  <dc:description/>
  <cp:lastModifiedBy>Miranda Paraskeva</cp:lastModifiedBy>
  <cp:revision>1</cp:revision>
  <dcterms:created xsi:type="dcterms:W3CDTF">2024-08-12T05:22:00Z</dcterms:created>
  <dcterms:modified xsi:type="dcterms:W3CDTF">2024-08-12T05:22:00Z</dcterms:modified>
</cp:coreProperties>
</file>